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6A0BF" w14:textId="77777777" w:rsidR="00AF607F" w:rsidRDefault="00AF607F" w:rsidP="00AF607F"/>
    <w:p w14:paraId="4671B267" w14:textId="77777777" w:rsidR="00AF607F" w:rsidRPr="00CE7F9E" w:rsidRDefault="00AF607F" w:rsidP="00AF607F">
      <w:pPr>
        <w:tabs>
          <w:tab w:val="left" w:pos="15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4DE18BE" wp14:editId="7767EE16">
            <wp:simplePos x="0" y="0"/>
            <wp:positionH relativeFrom="column">
              <wp:posOffset>171450</wp:posOffset>
            </wp:positionH>
            <wp:positionV relativeFrom="paragraph">
              <wp:posOffset>1</wp:posOffset>
            </wp:positionV>
            <wp:extent cx="5899785" cy="1752460"/>
            <wp:effectExtent l="0" t="0" r="5715" b="0"/>
            <wp:wrapThrough wrapText="bothSides">
              <wp:wrapPolygon edited="0">
                <wp:start x="1395" y="0"/>
                <wp:lineTo x="418" y="1409"/>
                <wp:lineTo x="139" y="2349"/>
                <wp:lineTo x="0" y="14092"/>
                <wp:lineTo x="0" y="15736"/>
                <wp:lineTo x="1395" y="19024"/>
                <wp:lineTo x="1604" y="19964"/>
                <wp:lineTo x="21551" y="19964"/>
                <wp:lineTo x="21342" y="19024"/>
                <wp:lineTo x="21133" y="14562"/>
                <wp:lineTo x="20854" y="13857"/>
                <wp:lineTo x="19180" y="11509"/>
                <wp:lineTo x="19250" y="4932"/>
                <wp:lineTo x="17994" y="3993"/>
                <wp:lineTo x="14577" y="3993"/>
                <wp:lineTo x="14646" y="3053"/>
                <wp:lineTo x="12345" y="470"/>
                <wp:lineTo x="11299" y="0"/>
                <wp:lineTo x="1395" y="0"/>
              </wp:wrapPolygon>
            </wp:wrapThrough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D5EC4B" w14:textId="77777777" w:rsidR="00AF607F" w:rsidRPr="00CE7F9E" w:rsidRDefault="00AF607F" w:rsidP="00AF607F">
      <w:pPr>
        <w:tabs>
          <w:tab w:val="left" w:pos="15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D6A8AD" w14:textId="77777777" w:rsidR="00AF607F" w:rsidRPr="00CE7F9E" w:rsidRDefault="00AF607F" w:rsidP="00AF607F">
      <w:pPr>
        <w:tabs>
          <w:tab w:val="left" w:pos="15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6925C39E" wp14:editId="68CE6787">
            <wp:simplePos x="0" y="0"/>
            <wp:positionH relativeFrom="column">
              <wp:posOffset>189230</wp:posOffset>
            </wp:positionH>
            <wp:positionV relativeFrom="paragraph">
              <wp:posOffset>637540</wp:posOffset>
            </wp:positionV>
            <wp:extent cx="5901055" cy="2028825"/>
            <wp:effectExtent l="0" t="0" r="0" b="0"/>
            <wp:wrapThrough wrapText="bothSides">
              <wp:wrapPolygon edited="0">
                <wp:start x="1255" y="0"/>
                <wp:lineTo x="488" y="1420"/>
                <wp:lineTo x="488" y="15008"/>
                <wp:lineTo x="2022" y="16631"/>
                <wp:lineTo x="1813" y="17848"/>
                <wp:lineTo x="2022" y="18862"/>
                <wp:lineTo x="3138" y="20079"/>
                <wp:lineTo x="18130" y="20079"/>
                <wp:lineTo x="19524" y="19673"/>
                <wp:lineTo x="20919" y="18051"/>
                <wp:lineTo x="21268" y="14400"/>
                <wp:lineTo x="21268" y="12372"/>
                <wp:lineTo x="20640" y="11155"/>
                <wp:lineTo x="19176" y="10141"/>
                <wp:lineTo x="19176" y="4462"/>
                <wp:lineTo x="17921" y="3651"/>
                <wp:lineTo x="14434" y="3651"/>
                <wp:lineTo x="14713" y="2839"/>
                <wp:lineTo x="1883" y="0"/>
                <wp:lineTo x="1255" y="0"/>
              </wp:wrapPolygon>
            </wp:wrapThrough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11CDDD" w14:textId="77777777" w:rsidR="00AF607F" w:rsidRPr="00CE7F9E" w:rsidRDefault="00AF607F" w:rsidP="00AF607F">
      <w:pPr>
        <w:tabs>
          <w:tab w:val="left" w:pos="15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136908" w14:textId="77777777" w:rsidR="00AF607F" w:rsidRDefault="00AF607F" w:rsidP="00AF607F">
      <w:pPr>
        <w:tabs>
          <w:tab w:val="left" w:pos="15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B13843" w14:textId="77777777" w:rsidR="00AF607F" w:rsidRDefault="00AF607F" w:rsidP="00AF607F">
      <w:pPr>
        <w:tabs>
          <w:tab w:val="left" w:pos="15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C852CF" w14:textId="77777777" w:rsidR="00AF607F" w:rsidRDefault="00AF607F" w:rsidP="00AF607F">
      <w:pPr>
        <w:tabs>
          <w:tab w:val="left" w:pos="15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1D9B54" w14:textId="77777777" w:rsidR="00AF607F" w:rsidRPr="00CE7F9E" w:rsidRDefault="00AF607F" w:rsidP="00AF607F">
      <w:pPr>
        <w:tabs>
          <w:tab w:val="left" w:pos="15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DCADF8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99704268"/>
      <w:r>
        <w:rPr>
          <w:rFonts w:ascii="Times New Roman" w:hAnsi="Times New Roman" w:cs="Times New Roman"/>
          <w:b/>
          <w:sz w:val="24"/>
          <w:szCs w:val="24"/>
        </w:rPr>
        <w:t>S6 Fig:</w:t>
      </w:r>
      <w:r w:rsidRPr="00CE7F9E">
        <w:rPr>
          <w:rFonts w:ascii="Times New Roman" w:hAnsi="Times New Roman" w:cs="Times New Roman"/>
          <w:sz w:val="24"/>
          <w:szCs w:val="24"/>
        </w:rPr>
        <w:t xml:space="preserve"> percentage disease incidence a</w:t>
      </w:r>
      <w:r>
        <w:rPr>
          <w:rFonts w:ascii="Times New Roman" w:hAnsi="Times New Roman" w:cs="Times New Roman"/>
          <w:sz w:val="24"/>
          <w:szCs w:val="24"/>
        </w:rPr>
        <w:t xml:space="preserve">nd </w:t>
      </w:r>
      <w:r w:rsidRPr="00CE7F9E">
        <w:rPr>
          <w:rFonts w:ascii="Times New Roman" w:hAnsi="Times New Roman" w:cs="Times New Roman"/>
          <w:sz w:val="24"/>
          <w:szCs w:val="24"/>
        </w:rPr>
        <w:t xml:space="preserve">percentage disease severity of amaranth genotypes planted in </w:t>
      </w:r>
      <w:proofErr w:type="spellStart"/>
      <w:r w:rsidRPr="00CE7F9E">
        <w:rPr>
          <w:rFonts w:ascii="Times New Roman" w:hAnsi="Times New Roman" w:cs="Times New Roman"/>
          <w:sz w:val="24"/>
          <w:szCs w:val="24"/>
        </w:rPr>
        <w:t>Bunso</w:t>
      </w:r>
      <w:proofErr w:type="spellEnd"/>
      <w:r w:rsidRPr="00CE7F9E">
        <w:rPr>
          <w:rFonts w:ascii="Times New Roman" w:hAnsi="Times New Roman" w:cs="Times New Roman"/>
          <w:sz w:val="24"/>
          <w:szCs w:val="24"/>
        </w:rPr>
        <w:t xml:space="preserve"> and in Legon</w:t>
      </w:r>
      <w:r w:rsidRPr="00CE7F9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20AF5BD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8203B0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E739E6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BA4FA7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BBCF41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A6486F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2A9F15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E59000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7538423F" w14:textId="77777777" w:rsidR="00AF607F" w:rsidRDefault="00AF607F" w:rsidP="00AF607F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F607F" w:rsidSect="00AF60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07F"/>
    <w:rsid w:val="001C4A28"/>
    <w:rsid w:val="00217D22"/>
    <w:rsid w:val="00327272"/>
    <w:rsid w:val="00736DA8"/>
    <w:rsid w:val="00AF607F"/>
    <w:rsid w:val="00D41043"/>
    <w:rsid w:val="00FC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D194"/>
  <w15:chartTrackingRefBased/>
  <w15:docId w15:val="{83F545C9-CA1F-46E3-938C-03FC3AECE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07F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0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0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07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07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07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07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07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07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07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6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07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6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07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6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07F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6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0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962704573132749"/>
          <c:y val="4.4939824711110091E-2"/>
          <c:w val="0.87966849639435996"/>
          <c:h val="0.842428728666981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50</c:f>
              <c:strCache>
                <c:ptCount val="1"/>
                <c:pt idx="0">
                  <c:v>Bunso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1!$H$51:$H$71</c:f>
                <c:numCache>
                  <c:formatCode>General</c:formatCode>
                  <c:ptCount val="21"/>
                  <c:pt idx="0">
                    <c:v>9.3710000000000004</c:v>
                  </c:pt>
                  <c:pt idx="1">
                    <c:v>20.41</c:v>
                  </c:pt>
                  <c:pt idx="2">
                    <c:v>2.4060000000000001</c:v>
                  </c:pt>
                  <c:pt idx="3">
                    <c:v>21.84</c:v>
                  </c:pt>
                  <c:pt idx="4">
                    <c:v>3.718</c:v>
                  </c:pt>
                  <c:pt idx="5">
                    <c:v>4.976</c:v>
                  </c:pt>
                  <c:pt idx="6">
                    <c:v>6.4569999999999999</c:v>
                  </c:pt>
                  <c:pt idx="7">
                    <c:v>3.706</c:v>
                  </c:pt>
                  <c:pt idx="8">
                    <c:v>4.1669999999999998</c:v>
                  </c:pt>
                  <c:pt idx="9">
                    <c:v>8.484</c:v>
                  </c:pt>
                  <c:pt idx="10">
                    <c:v>7.8470000000000004</c:v>
                  </c:pt>
                  <c:pt idx="11">
                    <c:v>21.695</c:v>
                  </c:pt>
                  <c:pt idx="12">
                    <c:v>1.389</c:v>
                  </c:pt>
                  <c:pt idx="13">
                    <c:v>19.571000000000002</c:v>
                  </c:pt>
                  <c:pt idx="14">
                    <c:v>10.199</c:v>
                  </c:pt>
                  <c:pt idx="15">
                    <c:v>10.206</c:v>
                  </c:pt>
                  <c:pt idx="16">
                    <c:v>12.183</c:v>
                  </c:pt>
                  <c:pt idx="17">
                    <c:v>15.476000000000001</c:v>
                  </c:pt>
                  <c:pt idx="18">
                    <c:v>14.359</c:v>
                  </c:pt>
                  <c:pt idx="19">
                    <c:v>1.4530000000000001</c:v>
                  </c:pt>
                  <c:pt idx="20">
                    <c:v>5.1539999999999999</c:v>
                  </c:pt>
                </c:numCache>
              </c:numRef>
            </c:plus>
            <c:minus>
              <c:numRef>
                <c:f>Sheet1!$H$51:$H$71</c:f>
                <c:numCache>
                  <c:formatCode>General</c:formatCode>
                  <c:ptCount val="21"/>
                  <c:pt idx="0">
                    <c:v>9.3710000000000004</c:v>
                  </c:pt>
                  <c:pt idx="1">
                    <c:v>20.41</c:v>
                  </c:pt>
                  <c:pt idx="2">
                    <c:v>2.4060000000000001</c:v>
                  </c:pt>
                  <c:pt idx="3">
                    <c:v>21.84</c:v>
                  </c:pt>
                  <c:pt idx="4">
                    <c:v>3.718</c:v>
                  </c:pt>
                  <c:pt idx="5">
                    <c:v>4.976</c:v>
                  </c:pt>
                  <c:pt idx="6">
                    <c:v>6.4569999999999999</c:v>
                  </c:pt>
                  <c:pt idx="7">
                    <c:v>3.706</c:v>
                  </c:pt>
                  <c:pt idx="8">
                    <c:v>4.1669999999999998</c:v>
                  </c:pt>
                  <c:pt idx="9">
                    <c:v>8.484</c:v>
                  </c:pt>
                  <c:pt idx="10">
                    <c:v>7.8470000000000004</c:v>
                  </c:pt>
                  <c:pt idx="11">
                    <c:v>21.695</c:v>
                  </c:pt>
                  <c:pt idx="12">
                    <c:v>1.389</c:v>
                  </c:pt>
                  <c:pt idx="13">
                    <c:v>19.571000000000002</c:v>
                  </c:pt>
                  <c:pt idx="14">
                    <c:v>10.199</c:v>
                  </c:pt>
                  <c:pt idx="15">
                    <c:v>10.206</c:v>
                  </c:pt>
                  <c:pt idx="16">
                    <c:v>12.183</c:v>
                  </c:pt>
                  <c:pt idx="17">
                    <c:v>15.476000000000001</c:v>
                  </c:pt>
                  <c:pt idx="18">
                    <c:v>14.359</c:v>
                  </c:pt>
                  <c:pt idx="19">
                    <c:v>1.4530000000000001</c:v>
                  </c:pt>
                  <c:pt idx="20">
                    <c:v>5.1539999999999999</c:v>
                  </c:pt>
                </c:numCache>
              </c:numRef>
            </c:minus>
          </c:errBars>
          <c:cat>
            <c:strRef>
              <c:f>Sheet1!$E$51:$E$71</c:f>
              <c:strCache>
                <c:ptCount val="21"/>
                <c:pt idx="0">
                  <c:v>A2002</c:v>
                </c:pt>
                <c:pt idx="1">
                  <c:v>A2004</c:v>
                </c:pt>
                <c:pt idx="2">
                  <c:v>GH10090</c:v>
                </c:pt>
                <c:pt idx="3">
                  <c:v>GH10139</c:v>
                </c:pt>
                <c:pt idx="4">
                  <c:v>GH10141</c:v>
                </c:pt>
                <c:pt idx="5">
                  <c:v>GH10182</c:v>
                </c:pt>
                <c:pt idx="6">
                  <c:v>GH10186</c:v>
                </c:pt>
                <c:pt idx="7">
                  <c:v>GH10193</c:v>
                </c:pt>
                <c:pt idx="8">
                  <c:v>GH10197</c:v>
                </c:pt>
                <c:pt idx="9">
                  <c:v>GH10199</c:v>
                </c:pt>
                <c:pt idx="10">
                  <c:v>GH10251</c:v>
                </c:pt>
                <c:pt idx="11">
                  <c:v>GH10281</c:v>
                </c:pt>
                <c:pt idx="12">
                  <c:v>GH10282</c:v>
                </c:pt>
                <c:pt idx="13">
                  <c:v>GH10284</c:v>
                </c:pt>
                <c:pt idx="14">
                  <c:v>GH10285</c:v>
                </c:pt>
                <c:pt idx="15">
                  <c:v>GH10291</c:v>
                </c:pt>
                <c:pt idx="16">
                  <c:v>GH10295</c:v>
                </c:pt>
                <c:pt idx="17">
                  <c:v>GH10297</c:v>
                </c:pt>
                <c:pt idx="18">
                  <c:v>GH10317</c:v>
                </c:pt>
                <c:pt idx="19">
                  <c:v>HA2023</c:v>
                </c:pt>
                <c:pt idx="20">
                  <c:v>OP2023</c:v>
                </c:pt>
              </c:strCache>
            </c:strRef>
          </c:cat>
          <c:val>
            <c:numRef>
              <c:f>Sheet1!$F$51:$F$71</c:f>
              <c:numCache>
                <c:formatCode>General</c:formatCode>
                <c:ptCount val="21"/>
                <c:pt idx="0">
                  <c:v>29</c:v>
                </c:pt>
                <c:pt idx="1">
                  <c:v>41.1</c:v>
                </c:pt>
                <c:pt idx="2">
                  <c:v>20.8</c:v>
                </c:pt>
                <c:pt idx="3">
                  <c:v>37.299999999999997</c:v>
                </c:pt>
                <c:pt idx="4">
                  <c:v>70.900000000000006</c:v>
                </c:pt>
                <c:pt idx="5">
                  <c:v>11.2</c:v>
                </c:pt>
                <c:pt idx="6">
                  <c:v>36.200000000000003</c:v>
                </c:pt>
                <c:pt idx="7">
                  <c:v>28.3</c:v>
                </c:pt>
                <c:pt idx="8">
                  <c:v>4.2</c:v>
                </c:pt>
                <c:pt idx="9">
                  <c:v>24.9</c:v>
                </c:pt>
                <c:pt idx="10">
                  <c:v>15.6</c:v>
                </c:pt>
                <c:pt idx="11">
                  <c:v>47.2</c:v>
                </c:pt>
                <c:pt idx="12">
                  <c:v>5.6</c:v>
                </c:pt>
                <c:pt idx="13">
                  <c:v>50.8</c:v>
                </c:pt>
                <c:pt idx="14">
                  <c:v>27.2</c:v>
                </c:pt>
                <c:pt idx="15">
                  <c:v>18.7</c:v>
                </c:pt>
                <c:pt idx="16">
                  <c:v>21.9</c:v>
                </c:pt>
                <c:pt idx="17">
                  <c:v>50.1</c:v>
                </c:pt>
                <c:pt idx="18">
                  <c:v>37.799999999999997</c:v>
                </c:pt>
                <c:pt idx="19">
                  <c:v>7.1</c:v>
                </c:pt>
                <c:pt idx="20">
                  <c:v>1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5C-49CD-8125-551A8F485A3F}"/>
            </c:ext>
          </c:extLst>
        </c:ser>
        <c:ser>
          <c:idx val="1"/>
          <c:order val="1"/>
          <c:tx>
            <c:strRef>
              <c:f>Sheet1!$G$50</c:f>
              <c:strCache>
                <c:ptCount val="1"/>
                <c:pt idx="0">
                  <c:v>Legon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955C-49CD-8125-551A8F485A3F}"/>
              </c:ext>
            </c:extLst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1!$I$51:$I$71</c:f>
                <c:numCache>
                  <c:formatCode>General</c:formatCode>
                  <c:ptCount val="21"/>
                  <c:pt idx="0">
                    <c:v>2.4060000000000001</c:v>
                  </c:pt>
                  <c:pt idx="1">
                    <c:v>2.4060000000000001</c:v>
                  </c:pt>
                  <c:pt idx="2">
                    <c:v>1.389</c:v>
                  </c:pt>
                  <c:pt idx="3">
                    <c:v>1.5149999999999999</c:v>
                  </c:pt>
                  <c:pt idx="4">
                    <c:v>3.03</c:v>
                  </c:pt>
                  <c:pt idx="5">
                    <c:v>0</c:v>
                  </c:pt>
                  <c:pt idx="6">
                    <c:v>1.587</c:v>
                  </c:pt>
                  <c:pt idx="7">
                    <c:v>0</c:v>
                  </c:pt>
                  <c:pt idx="8">
                    <c:v>2.4060000000000001</c:v>
                  </c:pt>
                  <c:pt idx="9">
                    <c:v>0</c:v>
                  </c:pt>
                  <c:pt idx="10">
                    <c:v>2.625</c:v>
                  </c:pt>
                  <c:pt idx="11">
                    <c:v>1.389</c:v>
                  </c:pt>
                  <c:pt idx="12">
                    <c:v>2.899</c:v>
                  </c:pt>
                  <c:pt idx="13">
                    <c:v>3.8460000000000001</c:v>
                  </c:pt>
                  <c:pt idx="14">
                    <c:v>1.48</c:v>
                  </c:pt>
                  <c:pt idx="15">
                    <c:v>2.4060000000000001</c:v>
                  </c:pt>
                  <c:pt idx="16">
                    <c:v>0</c:v>
                  </c:pt>
                  <c:pt idx="17">
                    <c:v>5.556</c:v>
                  </c:pt>
                  <c:pt idx="18">
                    <c:v>4.3479999999999999</c:v>
                  </c:pt>
                  <c:pt idx="19">
                    <c:v>1.4490000000000001</c:v>
                  </c:pt>
                  <c:pt idx="20">
                    <c:v>3.6640000000000001</c:v>
                  </c:pt>
                </c:numCache>
              </c:numRef>
            </c:plus>
            <c:minus>
              <c:numRef>
                <c:f>Sheet1!$I$51:$I$71</c:f>
                <c:numCache>
                  <c:formatCode>General</c:formatCode>
                  <c:ptCount val="21"/>
                  <c:pt idx="0">
                    <c:v>2.4060000000000001</c:v>
                  </c:pt>
                  <c:pt idx="1">
                    <c:v>2.4060000000000001</c:v>
                  </c:pt>
                  <c:pt idx="2">
                    <c:v>1.389</c:v>
                  </c:pt>
                  <c:pt idx="3">
                    <c:v>1.5149999999999999</c:v>
                  </c:pt>
                  <c:pt idx="4">
                    <c:v>3.03</c:v>
                  </c:pt>
                  <c:pt idx="5">
                    <c:v>0</c:v>
                  </c:pt>
                  <c:pt idx="6">
                    <c:v>1.587</c:v>
                  </c:pt>
                  <c:pt idx="7">
                    <c:v>0</c:v>
                  </c:pt>
                  <c:pt idx="8">
                    <c:v>2.4060000000000001</c:v>
                  </c:pt>
                  <c:pt idx="9">
                    <c:v>0</c:v>
                  </c:pt>
                  <c:pt idx="10">
                    <c:v>2.625</c:v>
                  </c:pt>
                  <c:pt idx="11">
                    <c:v>1.389</c:v>
                  </c:pt>
                  <c:pt idx="12">
                    <c:v>2.899</c:v>
                  </c:pt>
                  <c:pt idx="13">
                    <c:v>3.8460000000000001</c:v>
                  </c:pt>
                  <c:pt idx="14">
                    <c:v>1.48</c:v>
                  </c:pt>
                  <c:pt idx="15">
                    <c:v>2.4060000000000001</c:v>
                  </c:pt>
                  <c:pt idx="16">
                    <c:v>0</c:v>
                  </c:pt>
                  <c:pt idx="17">
                    <c:v>5.556</c:v>
                  </c:pt>
                  <c:pt idx="18">
                    <c:v>4.3479999999999999</c:v>
                  </c:pt>
                  <c:pt idx="19">
                    <c:v>1.4490000000000001</c:v>
                  </c:pt>
                  <c:pt idx="20">
                    <c:v>3.6640000000000001</c:v>
                  </c:pt>
                </c:numCache>
              </c:numRef>
            </c:minus>
          </c:errBars>
          <c:cat>
            <c:strRef>
              <c:f>Sheet1!$E$51:$E$71</c:f>
              <c:strCache>
                <c:ptCount val="21"/>
                <c:pt idx="0">
                  <c:v>A2002</c:v>
                </c:pt>
                <c:pt idx="1">
                  <c:v>A2004</c:v>
                </c:pt>
                <c:pt idx="2">
                  <c:v>GH10090</c:v>
                </c:pt>
                <c:pt idx="3">
                  <c:v>GH10139</c:v>
                </c:pt>
                <c:pt idx="4">
                  <c:v>GH10141</c:v>
                </c:pt>
                <c:pt idx="5">
                  <c:v>GH10182</c:v>
                </c:pt>
                <c:pt idx="6">
                  <c:v>GH10186</c:v>
                </c:pt>
                <c:pt idx="7">
                  <c:v>GH10193</c:v>
                </c:pt>
                <c:pt idx="8">
                  <c:v>GH10197</c:v>
                </c:pt>
                <c:pt idx="9">
                  <c:v>GH10199</c:v>
                </c:pt>
                <c:pt idx="10">
                  <c:v>GH10251</c:v>
                </c:pt>
                <c:pt idx="11">
                  <c:v>GH10281</c:v>
                </c:pt>
                <c:pt idx="12">
                  <c:v>GH10282</c:v>
                </c:pt>
                <c:pt idx="13">
                  <c:v>GH10284</c:v>
                </c:pt>
                <c:pt idx="14">
                  <c:v>GH10285</c:v>
                </c:pt>
                <c:pt idx="15">
                  <c:v>GH10291</c:v>
                </c:pt>
                <c:pt idx="16">
                  <c:v>GH10295</c:v>
                </c:pt>
                <c:pt idx="17">
                  <c:v>GH10297</c:v>
                </c:pt>
                <c:pt idx="18">
                  <c:v>GH10317</c:v>
                </c:pt>
                <c:pt idx="19">
                  <c:v>HA2023</c:v>
                </c:pt>
                <c:pt idx="20">
                  <c:v>OP2023</c:v>
                </c:pt>
              </c:strCache>
            </c:strRef>
          </c:cat>
          <c:val>
            <c:numRef>
              <c:f>Sheet1!$G$51:$G$71</c:f>
              <c:numCache>
                <c:formatCode>General</c:formatCode>
                <c:ptCount val="21"/>
                <c:pt idx="0">
                  <c:v>8.3000000000000007</c:v>
                </c:pt>
                <c:pt idx="1">
                  <c:v>4.2</c:v>
                </c:pt>
                <c:pt idx="2">
                  <c:v>1.4</c:v>
                </c:pt>
                <c:pt idx="3">
                  <c:v>1.5</c:v>
                </c:pt>
                <c:pt idx="4">
                  <c:v>3</c:v>
                </c:pt>
                <c:pt idx="5">
                  <c:v>0</c:v>
                </c:pt>
                <c:pt idx="6">
                  <c:v>1.6</c:v>
                </c:pt>
                <c:pt idx="7">
                  <c:v>0</c:v>
                </c:pt>
                <c:pt idx="8">
                  <c:v>4.2</c:v>
                </c:pt>
                <c:pt idx="9">
                  <c:v>0</c:v>
                </c:pt>
                <c:pt idx="10">
                  <c:v>4.5</c:v>
                </c:pt>
                <c:pt idx="11">
                  <c:v>1.4</c:v>
                </c:pt>
                <c:pt idx="12">
                  <c:v>2.9</c:v>
                </c:pt>
                <c:pt idx="13">
                  <c:v>5.7</c:v>
                </c:pt>
                <c:pt idx="14">
                  <c:v>5.7</c:v>
                </c:pt>
                <c:pt idx="15">
                  <c:v>4.2</c:v>
                </c:pt>
                <c:pt idx="16">
                  <c:v>0</c:v>
                </c:pt>
                <c:pt idx="17">
                  <c:v>5.6</c:v>
                </c:pt>
                <c:pt idx="18">
                  <c:v>4.3</c:v>
                </c:pt>
                <c:pt idx="19">
                  <c:v>1.4</c:v>
                </c:pt>
                <c:pt idx="20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5C-49CD-8125-551A8F485A3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-874977888"/>
        <c:axId val="-874976800"/>
      </c:barChart>
      <c:catAx>
        <c:axId val="-874977888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-874976800"/>
        <c:crosses val="autoZero"/>
        <c:auto val="1"/>
        <c:lblAlgn val="ctr"/>
        <c:lblOffset val="100"/>
        <c:noMultiLvlLbl val="0"/>
      </c:catAx>
      <c:valAx>
        <c:axId val="-87497680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Disease incidence (%)</a:t>
                </a:r>
              </a:p>
            </c:rich>
          </c:tx>
          <c:layout>
            <c:manualLayout>
              <c:xMode val="edge"/>
              <c:yMode val="edge"/>
              <c:x val="1.3059797941789406E-3"/>
              <c:y val="8.01762592289229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25400" cmpd="sng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-874977888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30670524434364982"/>
          <c:y val="1.8859669288372293E-3"/>
          <c:w val="0.3153044619422572"/>
          <c:h val="7.4841790609507131E-2"/>
        </c:manualLayout>
      </c:layout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567246026346136"/>
          <c:y val="4.3153056572153826E-2"/>
          <c:w val="0.87874710539047673"/>
          <c:h val="0.617289317708525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156</c:f>
              <c:strCache>
                <c:ptCount val="1"/>
                <c:pt idx="0">
                  <c:v>Bunso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1!$H$157:$H$177</c:f>
                <c:numCache>
                  <c:formatCode>General</c:formatCode>
                  <c:ptCount val="21"/>
                  <c:pt idx="0">
                    <c:v>9.0370000000000008</c:v>
                  </c:pt>
                  <c:pt idx="1">
                    <c:v>14.319000000000001</c:v>
                  </c:pt>
                  <c:pt idx="2">
                    <c:v>3.3479999999999999</c:v>
                  </c:pt>
                  <c:pt idx="3">
                    <c:v>13.347</c:v>
                  </c:pt>
                  <c:pt idx="4">
                    <c:v>8.1839999999999993</c:v>
                  </c:pt>
                  <c:pt idx="5">
                    <c:v>2.7480000000000002</c:v>
                  </c:pt>
                  <c:pt idx="6">
                    <c:v>7.8220000000000001</c:v>
                  </c:pt>
                  <c:pt idx="7">
                    <c:v>3.9780000000000002</c:v>
                  </c:pt>
                  <c:pt idx="8">
                    <c:v>3.125</c:v>
                  </c:pt>
                  <c:pt idx="9">
                    <c:v>6.0549999999999997</c:v>
                  </c:pt>
                  <c:pt idx="10">
                    <c:v>7.3490000000000002</c:v>
                  </c:pt>
                  <c:pt idx="11">
                    <c:v>20.166</c:v>
                  </c:pt>
                  <c:pt idx="12">
                    <c:v>0.91900000000000004</c:v>
                  </c:pt>
                  <c:pt idx="13">
                    <c:v>16.373999999999999</c:v>
                  </c:pt>
                  <c:pt idx="14">
                    <c:v>7.9630000000000001</c:v>
                  </c:pt>
                  <c:pt idx="15">
                    <c:v>5.8630000000000004</c:v>
                  </c:pt>
                  <c:pt idx="16">
                    <c:v>11.529</c:v>
                  </c:pt>
                  <c:pt idx="17">
                    <c:v>10.981999999999999</c:v>
                  </c:pt>
                  <c:pt idx="18">
                    <c:v>9.0909999999999993</c:v>
                  </c:pt>
                  <c:pt idx="19">
                    <c:v>2.0009999999999999</c:v>
                  </c:pt>
                  <c:pt idx="20">
                    <c:v>0.69199999999999995</c:v>
                  </c:pt>
                </c:numCache>
              </c:numRef>
            </c:plus>
            <c:minus>
              <c:numRef>
                <c:f>Sheet1!$I$157:$I$177</c:f>
                <c:numCache>
                  <c:formatCode>General</c:formatCode>
                  <c:ptCount val="21"/>
                  <c:pt idx="0">
                    <c:v>0.60099999999999998</c:v>
                  </c:pt>
                  <c:pt idx="1">
                    <c:v>1.248</c:v>
                  </c:pt>
                  <c:pt idx="2">
                    <c:v>0.69399999999999995</c:v>
                  </c:pt>
                  <c:pt idx="3">
                    <c:v>1.5149999999999999</c:v>
                  </c:pt>
                  <c:pt idx="4">
                    <c:v>0.75800000000000001</c:v>
                  </c:pt>
                  <c:pt idx="5">
                    <c:v>0</c:v>
                  </c:pt>
                  <c:pt idx="6">
                    <c:v>1.587</c:v>
                  </c:pt>
                  <c:pt idx="7">
                    <c:v>0</c:v>
                  </c:pt>
                  <c:pt idx="8">
                    <c:v>1.837</c:v>
                  </c:pt>
                  <c:pt idx="9">
                    <c:v>0</c:v>
                  </c:pt>
                  <c:pt idx="10">
                    <c:v>0.96499999999999997</c:v>
                  </c:pt>
                  <c:pt idx="11">
                    <c:v>0.69399999999999995</c:v>
                  </c:pt>
                  <c:pt idx="12">
                    <c:v>2.899</c:v>
                  </c:pt>
                  <c:pt idx="13">
                    <c:v>3.9319999999999999</c:v>
                  </c:pt>
                  <c:pt idx="14">
                    <c:v>0.73199999999999998</c:v>
                  </c:pt>
                  <c:pt idx="15">
                    <c:v>1.5860000000000001</c:v>
                  </c:pt>
                  <c:pt idx="16">
                    <c:v>0</c:v>
                  </c:pt>
                  <c:pt idx="17">
                    <c:v>1.389</c:v>
                  </c:pt>
                  <c:pt idx="18">
                    <c:v>0.36199999999999999</c:v>
                  </c:pt>
                  <c:pt idx="19">
                    <c:v>0.36199999999999999</c:v>
                  </c:pt>
                  <c:pt idx="20">
                    <c:v>3.173</c:v>
                  </c:pt>
                </c:numCache>
              </c:numRef>
            </c:minus>
          </c:errBars>
          <c:cat>
            <c:strRef>
              <c:f>Sheet1!$E$157:$E$177</c:f>
              <c:strCache>
                <c:ptCount val="21"/>
                <c:pt idx="0">
                  <c:v>A2002</c:v>
                </c:pt>
                <c:pt idx="1">
                  <c:v>A2004</c:v>
                </c:pt>
                <c:pt idx="2">
                  <c:v>GH10090</c:v>
                </c:pt>
                <c:pt idx="3">
                  <c:v>GH10139</c:v>
                </c:pt>
                <c:pt idx="4">
                  <c:v>GH10141</c:v>
                </c:pt>
                <c:pt idx="5">
                  <c:v>GH10182</c:v>
                </c:pt>
                <c:pt idx="6">
                  <c:v>GH10186</c:v>
                </c:pt>
                <c:pt idx="7">
                  <c:v>GH10193</c:v>
                </c:pt>
                <c:pt idx="8">
                  <c:v>GH10197</c:v>
                </c:pt>
                <c:pt idx="9">
                  <c:v>GH10199</c:v>
                </c:pt>
                <c:pt idx="10">
                  <c:v>GH10251</c:v>
                </c:pt>
                <c:pt idx="11">
                  <c:v>GH10281</c:v>
                </c:pt>
                <c:pt idx="12">
                  <c:v>GH10282</c:v>
                </c:pt>
                <c:pt idx="13">
                  <c:v>GH10284</c:v>
                </c:pt>
                <c:pt idx="14">
                  <c:v>GH10285</c:v>
                </c:pt>
                <c:pt idx="15">
                  <c:v>GH10291</c:v>
                </c:pt>
                <c:pt idx="16">
                  <c:v>GH10295</c:v>
                </c:pt>
                <c:pt idx="17">
                  <c:v>GH10297</c:v>
                </c:pt>
                <c:pt idx="18">
                  <c:v>GH10317</c:v>
                </c:pt>
                <c:pt idx="19">
                  <c:v>HA2023</c:v>
                </c:pt>
                <c:pt idx="20">
                  <c:v>OP2023</c:v>
                </c:pt>
              </c:strCache>
            </c:strRef>
          </c:cat>
          <c:val>
            <c:numRef>
              <c:f>Sheet1!$F$157:$F$177</c:f>
              <c:numCache>
                <c:formatCode>General</c:formatCode>
                <c:ptCount val="21"/>
                <c:pt idx="0">
                  <c:v>25.5</c:v>
                </c:pt>
                <c:pt idx="1">
                  <c:v>30.8</c:v>
                </c:pt>
                <c:pt idx="2">
                  <c:v>12.5</c:v>
                </c:pt>
                <c:pt idx="3">
                  <c:v>28.2</c:v>
                </c:pt>
                <c:pt idx="4">
                  <c:v>56.9</c:v>
                </c:pt>
                <c:pt idx="5">
                  <c:v>7</c:v>
                </c:pt>
                <c:pt idx="6">
                  <c:v>37.700000000000003</c:v>
                </c:pt>
                <c:pt idx="7">
                  <c:v>26.6</c:v>
                </c:pt>
                <c:pt idx="8">
                  <c:v>3.1</c:v>
                </c:pt>
                <c:pt idx="9">
                  <c:v>22.5</c:v>
                </c:pt>
                <c:pt idx="10">
                  <c:v>13.9</c:v>
                </c:pt>
                <c:pt idx="11">
                  <c:v>39.200000000000003</c:v>
                </c:pt>
                <c:pt idx="12">
                  <c:v>2.8</c:v>
                </c:pt>
                <c:pt idx="13">
                  <c:v>42.4</c:v>
                </c:pt>
                <c:pt idx="14">
                  <c:v>23.4</c:v>
                </c:pt>
                <c:pt idx="15">
                  <c:v>11.5</c:v>
                </c:pt>
                <c:pt idx="16">
                  <c:v>21.5</c:v>
                </c:pt>
                <c:pt idx="17">
                  <c:v>43.2</c:v>
                </c:pt>
                <c:pt idx="18">
                  <c:v>29.6</c:v>
                </c:pt>
                <c:pt idx="19">
                  <c:v>5</c:v>
                </c:pt>
                <c:pt idx="20">
                  <c:v>1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FC-4864-A40D-ED090CB2E896}"/>
            </c:ext>
          </c:extLst>
        </c:ser>
        <c:ser>
          <c:idx val="1"/>
          <c:order val="1"/>
          <c:tx>
            <c:strRef>
              <c:f>Sheet1!$G$156</c:f>
              <c:strCache>
                <c:ptCount val="1"/>
                <c:pt idx="0">
                  <c:v>Legon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1!$I$157:$I$177</c:f>
                <c:numCache>
                  <c:formatCode>General</c:formatCode>
                  <c:ptCount val="21"/>
                  <c:pt idx="0">
                    <c:v>0.60099999999999998</c:v>
                  </c:pt>
                  <c:pt idx="1">
                    <c:v>1.248</c:v>
                  </c:pt>
                  <c:pt idx="2">
                    <c:v>0.69399999999999995</c:v>
                  </c:pt>
                  <c:pt idx="3">
                    <c:v>1.5149999999999999</c:v>
                  </c:pt>
                  <c:pt idx="4">
                    <c:v>0.75800000000000001</c:v>
                  </c:pt>
                  <c:pt idx="5">
                    <c:v>0</c:v>
                  </c:pt>
                  <c:pt idx="6">
                    <c:v>1.587</c:v>
                  </c:pt>
                  <c:pt idx="7">
                    <c:v>0</c:v>
                  </c:pt>
                  <c:pt idx="8">
                    <c:v>1.837</c:v>
                  </c:pt>
                  <c:pt idx="9">
                    <c:v>0</c:v>
                  </c:pt>
                  <c:pt idx="10">
                    <c:v>0.96499999999999997</c:v>
                  </c:pt>
                  <c:pt idx="11">
                    <c:v>0.69399999999999995</c:v>
                  </c:pt>
                  <c:pt idx="12">
                    <c:v>2.899</c:v>
                  </c:pt>
                  <c:pt idx="13">
                    <c:v>3.9319999999999999</c:v>
                  </c:pt>
                  <c:pt idx="14">
                    <c:v>0.73199999999999998</c:v>
                  </c:pt>
                  <c:pt idx="15">
                    <c:v>1.5860000000000001</c:v>
                  </c:pt>
                  <c:pt idx="16">
                    <c:v>0</c:v>
                  </c:pt>
                  <c:pt idx="17">
                    <c:v>1.389</c:v>
                  </c:pt>
                  <c:pt idx="18">
                    <c:v>0.36199999999999999</c:v>
                  </c:pt>
                  <c:pt idx="19">
                    <c:v>0.36199999999999999</c:v>
                  </c:pt>
                  <c:pt idx="20">
                    <c:v>3.173</c:v>
                  </c:pt>
                </c:numCache>
              </c:numRef>
            </c:plus>
            <c:minus>
              <c:numRef>
                <c:f>Sheet1!$I$157:$I$177</c:f>
                <c:numCache>
                  <c:formatCode>General</c:formatCode>
                  <c:ptCount val="21"/>
                  <c:pt idx="0">
                    <c:v>0.60099999999999998</c:v>
                  </c:pt>
                  <c:pt idx="1">
                    <c:v>1.248</c:v>
                  </c:pt>
                  <c:pt idx="2">
                    <c:v>0.69399999999999995</c:v>
                  </c:pt>
                  <c:pt idx="3">
                    <c:v>1.5149999999999999</c:v>
                  </c:pt>
                  <c:pt idx="4">
                    <c:v>0.75800000000000001</c:v>
                  </c:pt>
                  <c:pt idx="5">
                    <c:v>0</c:v>
                  </c:pt>
                  <c:pt idx="6">
                    <c:v>1.587</c:v>
                  </c:pt>
                  <c:pt idx="7">
                    <c:v>0</c:v>
                  </c:pt>
                  <c:pt idx="8">
                    <c:v>1.837</c:v>
                  </c:pt>
                  <c:pt idx="9">
                    <c:v>0</c:v>
                  </c:pt>
                  <c:pt idx="10">
                    <c:v>0.96499999999999997</c:v>
                  </c:pt>
                  <c:pt idx="11">
                    <c:v>0.69399999999999995</c:v>
                  </c:pt>
                  <c:pt idx="12">
                    <c:v>2.899</c:v>
                  </c:pt>
                  <c:pt idx="13">
                    <c:v>3.9319999999999999</c:v>
                  </c:pt>
                  <c:pt idx="14">
                    <c:v>0.73199999999999998</c:v>
                  </c:pt>
                  <c:pt idx="15">
                    <c:v>1.5860000000000001</c:v>
                  </c:pt>
                  <c:pt idx="16">
                    <c:v>0</c:v>
                  </c:pt>
                  <c:pt idx="17">
                    <c:v>1.389</c:v>
                  </c:pt>
                  <c:pt idx="18">
                    <c:v>0.36199999999999999</c:v>
                  </c:pt>
                  <c:pt idx="19">
                    <c:v>0.36199999999999999</c:v>
                  </c:pt>
                  <c:pt idx="20">
                    <c:v>3.173</c:v>
                  </c:pt>
                </c:numCache>
              </c:numRef>
            </c:minus>
          </c:errBars>
          <c:cat>
            <c:strRef>
              <c:f>Sheet1!$E$157:$E$177</c:f>
              <c:strCache>
                <c:ptCount val="21"/>
                <c:pt idx="0">
                  <c:v>A2002</c:v>
                </c:pt>
                <c:pt idx="1">
                  <c:v>A2004</c:v>
                </c:pt>
                <c:pt idx="2">
                  <c:v>GH10090</c:v>
                </c:pt>
                <c:pt idx="3">
                  <c:v>GH10139</c:v>
                </c:pt>
                <c:pt idx="4">
                  <c:v>GH10141</c:v>
                </c:pt>
                <c:pt idx="5">
                  <c:v>GH10182</c:v>
                </c:pt>
                <c:pt idx="6">
                  <c:v>GH10186</c:v>
                </c:pt>
                <c:pt idx="7">
                  <c:v>GH10193</c:v>
                </c:pt>
                <c:pt idx="8">
                  <c:v>GH10197</c:v>
                </c:pt>
                <c:pt idx="9">
                  <c:v>GH10199</c:v>
                </c:pt>
                <c:pt idx="10">
                  <c:v>GH10251</c:v>
                </c:pt>
                <c:pt idx="11">
                  <c:v>GH10281</c:v>
                </c:pt>
                <c:pt idx="12">
                  <c:v>GH10282</c:v>
                </c:pt>
                <c:pt idx="13">
                  <c:v>GH10284</c:v>
                </c:pt>
                <c:pt idx="14">
                  <c:v>GH10285</c:v>
                </c:pt>
                <c:pt idx="15">
                  <c:v>GH10291</c:v>
                </c:pt>
                <c:pt idx="16">
                  <c:v>GH10295</c:v>
                </c:pt>
                <c:pt idx="17">
                  <c:v>GH10297</c:v>
                </c:pt>
                <c:pt idx="18">
                  <c:v>GH10317</c:v>
                </c:pt>
                <c:pt idx="19">
                  <c:v>HA2023</c:v>
                </c:pt>
                <c:pt idx="20">
                  <c:v>OP2023</c:v>
                </c:pt>
              </c:strCache>
            </c:strRef>
          </c:cat>
          <c:val>
            <c:numRef>
              <c:f>Sheet1!$G$157:$G$177</c:f>
              <c:numCache>
                <c:formatCode>General</c:formatCode>
                <c:ptCount val="21"/>
                <c:pt idx="0">
                  <c:v>3.1</c:v>
                </c:pt>
                <c:pt idx="1">
                  <c:v>1.8</c:v>
                </c:pt>
                <c:pt idx="2">
                  <c:v>0.7</c:v>
                </c:pt>
                <c:pt idx="3">
                  <c:v>1.5</c:v>
                </c:pt>
                <c:pt idx="4">
                  <c:v>0.8</c:v>
                </c:pt>
                <c:pt idx="5">
                  <c:v>0</c:v>
                </c:pt>
                <c:pt idx="6">
                  <c:v>1.6</c:v>
                </c:pt>
                <c:pt idx="7">
                  <c:v>0</c:v>
                </c:pt>
                <c:pt idx="8">
                  <c:v>3.5</c:v>
                </c:pt>
                <c:pt idx="9">
                  <c:v>0</c:v>
                </c:pt>
                <c:pt idx="10">
                  <c:v>1.8</c:v>
                </c:pt>
                <c:pt idx="11">
                  <c:v>0.7</c:v>
                </c:pt>
                <c:pt idx="12">
                  <c:v>2.9</c:v>
                </c:pt>
                <c:pt idx="13">
                  <c:v>5.4</c:v>
                </c:pt>
                <c:pt idx="14">
                  <c:v>1.8</c:v>
                </c:pt>
                <c:pt idx="15">
                  <c:v>2.1</c:v>
                </c:pt>
                <c:pt idx="16">
                  <c:v>0</c:v>
                </c:pt>
                <c:pt idx="17">
                  <c:v>1.4</c:v>
                </c:pt>
                <c:pt idx="18">
                  <c:v>0.4</c:v>
                </c:pt>
                <c:pt idx="19">
                  <c:v>0.4</c:v>
                </c:pt>
                <c:pt idx="20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FC-4864-A40D-ED090CB2E89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5"/>
        <c:axId val="-874980608"/>
        <c:axId val="-874979520"/>
      </c:barChart>
      <c:catAx>
        <c:axId val="-8749806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25400" cmpd="sng">
            <a:solidFill>
              <a:schemeClr val="tx1"/>
            </a:solidFill>
          </a:ln>
        </c:spPr>
        <c:txPr>
          <a:bodyPr rot="-3000000" vert="horz"/>
          <a:lstStyle/>
          <a:p>
            <a:pPr>
              <a:defRPr b="1"/>
            </a:pPr>
            <a:endParaRPr lang="en-US"/>
          </a:p>
        </c:txPr>
        <c:crossAx val="-874979520"/>
        <c:crosses val="autoZero"/>
        <c:auto val="1"/>
        <c:lblAlgn val="ctr"/>
        <c:lblOffset val="100"/>
        <c:noMultiLvlLbl val="0"/>
      </c:catAx>
      <c:valAx>
        <c:axId val="-87497952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/>
                  <a:t>Disease severity (%)</a:t>
                </a:r>
              </a:p>
            </c:rich>
          </c:tx>
          <c:layout>
            <c:manualLayout>
              <c:xMode val="edge"/>
              <c:yMode val="edge"/>
              <c:x val="2.0371103133253295E-2"/>
              <c:y val="4.659987924044705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25400" cmpd="sng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-874980608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912</cdr:x>
      <cdr:y>0.89329</cdr:y>
    </cdr:from>
    <cdr:to>
      <cdr:x>1</cdr:x>
      <cdr:y>0.9025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84787" y="1565011"/>
          <a:ext cx="5314998" cy="16136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7709</cdr:x>
      <cdr:y>0.85401</cdr:y>
    </cdr:from>
    <cdr:to>
      <cdr:x>0.14738</cdr:x>
      <cdr:y>0.9580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454837" y="2879061"/>
          <a:ext cx="414670" cy="350875"/>
        </a:xfrm>
        <a:prstGeom xmlns:a="http://schemas.openxmlformats.org/drawingml/2006/main" prst="rect">
          <a:avLst/>
        </a:prstGeom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lamle Amissah</dc:creator>
  <cp:keywords/>
  <dc:description/>
  <cp:lastModifiedBy>Naalamle Amissah</cp:lastModifiedBy>
  <cp:revision>2</cp:revision>
  <dcterms:created xsi:type="dcterms:W3CDTF">2025-06-01T21:50:00Z</dcterms:created>
  <dcterms:modified xsi:type="dcterms:W3CDTF">2025-07-07T12:22:00Z</dcterms:modified>
</cp:coreProperties>
</file>